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933" w:rsidRPr="0024349B" w:rsidRDefault="00F11933" w:rsidP="00F11933">
      <w:pPr>
        <w:jc w:val="left"/>
        <w:rPr>
          <w:rFonts w:ascii="Times New Roman" w:eastAsia="宋体" w:hAnsi="Times New Roman" w:cs="Times New Roman"/>
          <w:b/>
          <w:szCs w:val="21"/>
        </w:rPr>
      </w:pPr>
      <w:r w:rsidRPr="0024349B">
        <w:rPr>
          <w:rFonts w:ascii="Times New Roman" w:eastAsia="宋体" w:hAnsi="Times New Roman" w:cs="Times New Roman"/>
          <w:b/>
          <w:szCs w:val="21"/>
        </w:rPr>
        <w:t xml:space="preserve">Table </w:t>
      </w:r>
      <w:r w:rsidRPr="0024349B">
        <w:rPr>
          <w:rFonts w:ascii="Times New Roman" w:eastAsia="宋体" w:hAnsi="Times New Roman" w:cs="Times New Roman" w:hint="eastAsia"/>
          <w:b/>
          <w:szCs w:val="21"/>
        </w:rPr>
        <w:t>S1</w:t>
      </w:r>
      <w:r w:rsidRPr="0024349B">
        <w:rPr>
          <w:rFonts w:ascii="Times New Roman" w:eastAsia="宋体" w:hAnsi="Times New Roman" w:cs="Times New Roman"/>
          <w:b/>
          <w:szCs w:val="21"/>
        </w:rPr>
        <w:t>. Quality assessment of included studies based on the Ne</w:t>
      </w:r>
      <w:bookmarkStart w:id="0" w:name="_GoBack"/>
      <w:bookmarkEnd w:id="0"/>
      <w:r w:rsidRPr="0024349B">
        <w:rPr>
          <w:rFonts w:ascii="Times New Roman" w:eastAsia="宋体" w:hAnsi="Times New Roman" w:cs="Times New Roman"/>
          <w:b/>
          <w:szCs w:val="21"/>
        </w:rPr>
        <w:t>wcastle–Ottawa Scale for assessing the quality of cohort studies</w:t>
      </w:r>
      <w:r w:rsidRPr="0024349B">
        <w:rPr>
          <w:rFonts w:ascii="Times New Roman" w:eastAsia="宋体" w:hAnsi="Times New Roman" w:cs="Times New Roman" w:hint="eastAsia"/>
          <w:b/>
          <w:szCs w:val="21"/>
        </w:rPr>
        <w:t>.</w:t>
      </w:r>
    </w:p>
    <w:tbl>
      <w:tblPr>
        <w:tblStyle w:val="1"/>
        <w:tblW w:w="16039" w:type="dxa"/>
        <w:jc w:val="center"/>
        <w:tblInd w:w="5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75"/>
        <w:gridCol w:w="1843"/>
        <w:gridCol w:w="1559"/>
        <w:gridCol w:w="1460"/>
        <w:gridCol w:w="1904"/>
        <w:gridCol w:w="283"/>
        <w:gridCol w:w="1498"/>
        <w:gridCol w:w="284"/>
        <w:gridCol w:w="1275"/>
        <w:gridCol w:w="1843"/>
        <w:gridCol w:w="1418"/>
        <w:gridCol w:w="797"/>
      </w:tblGrid>
      <w:tr w:rsidR="00F11933" w:rsidRPr="0024349B" w:rsidTr="007523F7">
        <w:trPr>
          <w:trHeight w:val="525"/>
          <w:jc w:val="center"/>
        </w:trPr>
        <w:tc>
          <w:tcPr>
            <w:tcW w:w="1875" w:type="dxa"/>
            <w:vMerge w:val="restart"/>
            <w:vAlign w:val="center"/>
          </w:tcPr>
          <w:p w:rsidR="00F11933" w:rsidRPr="0024349B" w:rsidRDefault="00F11933" w:rsidP="00EA6D3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4349B">
              <w:rPr>
                <w:rFonts w:ascii="Times New Roman" w:eastAsia="宋体" w:hAnsi="Times New Roman" w:cs="Times New Roman"/>
                <w:szCs w:val="24"/>
              </w:rPr>
              <w:t>Study</w:t>
            </w:r>
            <w:r w:rsidR="000630A5">
              <w:rPr>
                <w:rFonts w:ascii="Times New Roman" w:eastAsia="宋体" w:hAnsi="Times New Roman" w:cs="Times New Roman" w:hint="eastAsia"/>
                <w:szCs w:val="24"/>
              </w:rPr>
              <w:t xml:space="preserve"> </w:t>
            </w:r>
            <w:r w:rsidR="000630A5" w:rsidRPr="000630A5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[Ref.]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F11933" w:rsidRPr="0024349B" w:rsidRDefault="00F11933" w:rsidP="00EA6D3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/>
                <w:szCs w:val="21"/>
              </w:rPr>
              <w:t>Selection</w:t>
            </w:r>
          </w:p>
          <w:p w:rsidR="00F11933" w:rsidRPr="0024349B" w:rsidRDefault="00F11933" w:rsidP="00EA6D3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/>
                <w:szCs w:val="21"/>
              </w:rPr>
              <w:t xml:space="preserve"> (score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F11933" w:rsidRPr="0024349B" w:rsidRDefault="00F11933" w:rsidP="00EA6D3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</w:tcPr>
          <w:p w:rsidR="00F11933" w:rsidRPr="0024349B" w:rsidRDefault="00F11933" w:rsidP="00EA6D3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04" w:type="dxa"/>
            <w:tcBorders>
              <w:bottom w:val="single" w:sz="8" w:space="0" w:color="auto"/>
            </w:tcBorders>
          </w:tcPr>
          <w:p w:rsidR="00F11933" w:rsidRPr="0024349B" w:rsidRDefault="00F11933" w:rsidP="00EA6D3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:rsidR="00F11933" w:rsidRPr="0024349B" w:rsidRDefault="00F11933" w:rsidP="00EA6D3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8" w:type="dxa"/>
            <w:tcBorders>
              <w:bottom w:val="single" w:sz="8" w:space="0" w:color="auto"/>
            </w:tcBorders>
          </w:tcPr>
          <w:p w:rsidR="00F11933" w:rsidRPr="0024349B" w:rsidRDefault="00F11933" w:rsidP="00EA6D3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/>
                <w:szCs w:val="21"/>
              </w:rPr>
              <w:t>Comparability</w:t>
            </w:r>
          </w:p>
          <w:p w:rsidR="00F11933" w:rsidRPr="0024349B" w:rsidRDefault="00F11933" w:rsidP="00EA6D3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/>
                <w:szCs w:val="21"/>
              </w:rPr>
              <w:t>(score)</w:t>
            </w:r>
          </w:p>
        </w:tc>
        <w:tc>
          <w:tcPr>
            <w:tcW w:w="284" w:type="dxa"/>
          </w:tcPr>
          <w:p w:rsidR="00F11933" w:rsidRPr="0024349B" w:rsidRDefault="00F11933" w:rsidP="00EA6D3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:rsidR="00F11933" w:rsidRPr="0024349B" w:rsidRDefault="00F11933" w:rsidP="00EA6D3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/>
                <w:szCs w:val="21"/>
              </w:rPr>
              <w:t>Exposure</w:t>
            </w:r>
          </w:p>
          <w:p w:rsidR="00F11933" w:rsidRPr="0024349B" w:rsidRDefault="00F11933" w:rsidP="00EA6D3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/>
                <w:szCs w:val="21"/>
              </w:rPr>
              <w:t>(score)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F11933" w:rsidRPr="0024349B" w:rsidRDefault="00F11933" w:rsidP="00EA6D3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F11933" w:rsidRPr="0024349B" w:rsidRDefault="00F11933" w:rsidP="00EA6D3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97" w:type="dxa"/>
            <w:tcBorders>
              <w:bottom w:val="single" w:sz="8" w:space="0" w:color="auto"/>
            </w:tcBorders>
          </w:tcPr>
          <w:p w:rsidR="00F11933" w:rsidRPr="0024349B" w:rsidRDefault="00F11933" w:rsidP="00EA6D3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</w:tr>
      <w:tr w:rsidR="00F11933" w:rsidRPr="0024349B" w:rsidTr="007523F7">
        <w:trPr>
          <w:jc w:val="center"/>
        </w:trPr>
        <w:tc>
          <w:tcPr>
            <w:tcW w:w="1875" w:type="dxa"/>
            <w:vMerge/>
            <w:tcBorders>
              <w:bottom w:val="single" w:sz="8" w:space="0" w:color="auto"/>
            </w:tcBorders>
          </w:tcPr>
          <w:p w:rsidR="00F11933" w:rsidRPr="0024349B" w:rsidRDefault="00F11933" w:rsidP="00EA6D34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F11933" w:rsidRPr="0024349B" w:rsidRDefault="00F11933" w:rsidP="00EA6D3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4349B">
              <w:rPr>
                <w:rFonts w:ascii="Times New Roman" w:eastAsia="宋体" w:hAnsi="Times New Roman" w:cs="Times New Roman"/>
                <w:szCs w:val="21"/>
              </w:rPr>
              <w:t>Representativenes</w:t>
            </w:r>
            <w:proofErr w:type="spellEnd"/>
          </w:p>
          <w:p w:rsidR="00F11933" w:rsidRPr="0024349B" w:rsidRDefault="00F11933" w:rsidP="00EA6D3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 w:rsidRPr="0024349B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4349B">
              <w:rPr>
                <w:rFonts w:ascii="Times New Roman" w:eastAsia="宋体" w:hAnsi="Times New Roman" w:cs="Times New Roman"/>
                <w:szCs w:val="21"/>
              </w:rPr>
              <w:t>the exposed cohor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F11933" w:rsidRPr="0024349B" w:rsidRDefault="00F11933" w:rsidP="00EA6D3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/>
                <w:szCs w:val="21"/>
              </w:rPr>
              <w:t>Selection of the</w:t>
            </w:r>
          </w:p>
          <w:p w:rsidR="00F11933" w:rsidRPr="0024349B" w:rsidRDefault="00F11933" w:rsidP="00EA6D3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/>
                <w:szCs w:val="21"/>
              </w:rPr>
              <w:t>non-exposed cohort</w:t>
            </w:r>
          </w:p>
        </w:tc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</w:tcPr>
          <w:p w:rsidR="00F11933" w:rsidRPr="0024349B" w:rsidRDefault="00F11933" w:rsidP="00EA6D3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/>
                <w:szCs w:val="21"/>
              </w:rPr>
              <w:t>Ascertainment</w:t>
            </w:r>
          </w:p>
          <w:p w:rsidR="00F11933" w:rsidRPr="0024349B" w:rsidRDefault="00F11933" w:rsidP="00EA6D3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/>
                <w:szCs w:val="21"/>
              </w:rPr>
              <w:t>of exposure</w:t>
            </w:r>
          </w:p>
        </w:tc>
        <w:tc>
          <w:tcPr>
            <w:tcW w:w="1904" w:type="dxa"/>
            <w:tcBorders>
              <w:top w:val="single" w:sz="8" w:space="0" w:color="auto"/>
              <w:bottom w:val="single" w:sz="8" w:space="0" w:color="auto"/>
            </w:tcBorders>
          </w:tcPr>
          <w:p w:rsidR="00F11933" w:rsidRPr="0024349B" w:rsidRDefault="00F11933" w:rsidP="00EA6D3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/>
                <w:szCs w:val="21"/>
              </w:rPr>
              <w:t>Outcome</w:t>
            </w: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4349B">
              <w:rPr>
                <w:rFonts w:ascii="Times New Roman" w:eastAsia="宋体" w:hAnsi="Times New Roman" w:cs="Times New Roman"/>
                <w:szCs w:val="21"/>
              </w:rPr>
              <w:t>of interest</w:t>
            </w: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4349B">
              <w:rPr>
                <w:rFonts w:ascii="Times New Roman" w:eastAsia="宋体" w:hAnsi="Times New Roman" w:cs="Times New Roman"/>
                <w:szCs w:val="21"/>
              </w:rPr>
              <w:t>was not present at</w:t>
            </w:r>
          </w:p>
          <w:p w:rsidR="00F11933" w:rsidRPr="0024349B" w:rsidRDefault="00F11933" w:rsidP="00EA6D3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/>
                <w:szCs w:val="21"/>
              </w:rPr>
              <w:t>start of stud</w:t>
            </w: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:rsidR="00F11933" w:rsidRPr="0024349B" w:rsidRDefault="00F11933" w:rsidP="00EA6D3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8" w:type="dxa"/>
            <w:tcBorders>
              <w:top w:val="single" w:sz="8" w:space="0" w:color="auto"/>
              <w:bottom w:val="single" w:sz="8" w:space="0" w:color="auto"/>
            </w:tcBorders>
          </w:tcPr>
          <w:p w:rsidR="00F11933" w:rsidRPr="0024349B" w:rsidRDefault="00F11933" w:rsidP="00EA6D3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/>
                <w:szCs w:val="21"/>
              </w:rPr>
              <w:t>Based on the</w:t>
            </w:r>
          </w:p>
          <w:p w:rsidR="00F11933" w:rsidRPr="0024349B" w:rsidRDefault="00F11933" w:rsidP="00EA6D3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24349B">
              <w:rPr>
                <w:rFonts w:ascii="Times New Roman" w:eastAsia="宋体" w:hAnsi="Times New Roman" w:cs="Times New Roman"/>
                <w:szCs w:val="21"/>
              </w:rPr>
              <w:t>esign</w:t>
            </w: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4349B">
              <w:rPr>
                <w:rFonts w:ascii="Times New Roman" w:eastAsia="宋体" w:hAnsi="Times New Roman" w:cs="Times New Roman"/>
                <w:szCs w:val="21"/>
              </w:rPr>
              <w:t>or analysis</w:t>
            </w:r>
            <w:r w:rsidRPr="0024349B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 xml:space="preserve"> a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:rsidR="00F11933" w:rsidRPr="0024349B" w:rsidRDefault="00F11933" w:rsidP="00EA6D3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:rsidR="00F11933" w:rsidRPr="0024349B" w:rsidRDefault="00F11933" w:rsidP="00EA6D3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/>
                <w:szCs w:val="21"/>
              </w:rPr>
              <w:t>Assessment</w:t>
            </w:r>
          </w:p>
          <w:p w:rsidR="00F11933" w:rsidRPr="0024349B" w:rsidRDefault="00F11933" w:rsidP="00EA6D3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/>
                <w:szCs w:val="21"/>
              </w:rPr>
              <w:t>of outcom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F11933" w:rsidRPr="0024349B" w:rsidRDefault="00F11933" w:rsidP="00EA6D3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/>
                <w:szCs w:val="21"/>
              </w:rPr>
              <w:t>Follow-up long</w:t>
            </w:r>
          </w:p>
          <w:p w:rsidR="00F11933" w:rsidRPr="0024349B" w:rsidRDefault="00F11933" w:rsidP="00EA6D3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/>
                <w:szCs w:val="21"/>
              </w:rPr>
              <w:t>enough for</w:t>
            </w:r>
          </w:p>
          <w:p w:rsidR="00F11933" w:rsidRPr="0024349B" w:rsidRDefault="00F11933" w:rsidP="00EA6D3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/>
                <w:szCs w:val="21"/>
              </w:rPr>
              <w:t>outcomes to occu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11933" w:rsidRPr="0024349B" w:rsidRDefault="00F11933" w:rsidP="00EA6D3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/>
                <w:szCs w:val="21"/>
              </w:rPr>
              <w:t>Adequacy of</w:t>
            </w:r>
          </w:p>
          <w:p w:rsidR="00F11933" w:rsidRPr="0024349B" w:rsidRDefault="00F11933" w:rsidP="00EA6D3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/>
                <w:szCs w:val="21"/>
              </w:rPr>
              <w:t>follow-up</w:t>
            </w:r>
          </w:p>
          <w:p w:rsidR="00F11933" w:rsidRPr="0024349B" w:rsidRDefault="00F11933" w:rsidP="00EA6D3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/>
                <w:szCs w:val="21"/>
              </w:rPr>
              <w:t>of cohorts</w:t>
            </w:r>
          </w:p>
        </w:tc>
        <w:tc>
          <w:tcPr>
            <w:tcW w:w="797" w:type="dxa"/>
            <w:tcBorders>
              <w:top w:val="single" w:sz="8" w:space="0" w:color="auto"/>
              <w:bottom w:val="single" w:sz="8" w:space="0" w:color="auto"/>
            </w:tcBorders>
          </w:tcPr>
          <w:p w:rsidR="00F11933" w:rsidRPr="0024349B" w:rsidRDefault="00F11933" w:rsidP="00EA6D3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  <w:p w:rsidR="00F11933" w:rsidRPr="0024349B" w:rsidRDefault="00F11933" w:rsidP="00EA6D34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24349B">
              <w:rPr>
                <w:rFonts w:ascii="Times New Roman" w:eastAsia="宋体" w:hAnsi="Times New Roman" w:cs="Times New Roman"/>
                <w:szCs w:val="21"/>
              </w:rPr>
              <w:t>Score</w:t>
            </w:r>
            <w:r w:rsidRPr="0024349B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</w:tr>
      <w:tr w:rsidR="00F11933" w:rsidRPr="0024349B" w:rsidTr="007523F7">
        <w:trPr>
          <w:jc w:val="center"/>
        </w:trPr>
        <w:tc>
          <w:tcPr>
            <w:tcW w:w="1875" w:type="dxa"/>
            <w:tcBorders>
              <w:top w:val="single" w:sz="8" w:space="0" w:color="auto"/>
            </w:tcBorders>
          </w:tcPr>
          <w:p w:rsidR="00F11933" w:rsidRPr="0024349B" w:rsidRDefault="008D140A" w:rsidP="008646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458002325"/>
            <w:proofErr w:type="spellStart"/>
            <w:r w:rsidRPr="008D140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Jia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201</w:t>
            </w:r>
            <w:r w:rsidR="0086469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[</w:t>
            </w:r>
            <w:r w:rsidR="006306B0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]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F11933" w:rsidRPr="008F5E9C" w:rsidRDefault="008F5E9C" w:rsidP="00EA6D34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F11933" w:rsidRPr="008F5E9C" w:rsidRDefault="008F5E9C" w:rsidP="00EA6D34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</w:p>
        </w:tc>
        <w:tc>
          <w:tcPr>
            <w:tcW w:w="1460" w:type="dxa"/>
            <w:tcBorders>
              <w:top w:val="single" w:sz="8" w:space="0" w:color="auto"/>
            </w:tcBorders>
          </w:tcPr>
          <w:p w:rsidR="00F11933" w:rsidRPr="008F5E9C" w:rsidRDefault="008F5E9C" w:rsidP="00EA6D34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1</w:t>
            </w:r>
          </w:p>
        </w:tc>
        <w:tc>
          <w:tcPr>
            <w:tcW w:w="1904" w:type="dxa"/>
            <w:tcBorders>
              <w:top w:val="single" w:sz="8" w:space="0" w:color="auto"/>
            </w:tcBorders>
          </w:tcPr>
          <w:p w:rsidR="00F11933" w:rsidRPr="008F5E9C" w:rsidRDefault="008F5E9C" w:rsidP="00EA6D34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1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:rsidR="00F11933" w:rsidRPr="008F5E9C" w:rsidRDefault="00F11933" w:rsidP="00EA6D34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498" w:type="dxa"/>
            <w:tcBorders>
              <w:top w:val="single" w:sz="8" w:space="0" w:color="auto"/>
            </w:tcBorders>
          </w:tcPr>
          <w:p w:rsidR="00F11933" w:rsidRPr="008F5E9C" w:rsidRDefault="008F5E9C" w:rsidP="00EA6D34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2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:rsidR="00F11933" w:rsidRPr="008F5E9C" w:rsidRDefault="00F11933" w:rsidP="00EA6D34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</w:tcPr>
          <w:p w:rsidR="00F11933" w:rsidRPr="008F5E9C" w:rsidRDefault="008F5E9C" w:rsidP="00EA6D34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F11933" w:rsidRPr="008F5E9C" w:rsidRDefault="008F5E9C" w:rsidP="00EA6D34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F11933" w:rsidRPr="008F5E9C" w:rsidRDefault="008F5E9C" w:rsidP="00EA6D34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</w:p>
        </w:tc>
        <w:tc>
          <w:tcPr>
            <w:tcW w:w="797" w:type="dxa"/>
            <w:tcBorders>
              <w:top w:val="single" w:sz="8" w:space="0" w:color="auto"/>
            </w:tcBorders>
          </w:tcPr>
          <w:p w:rsidR="00F11933" w:rsidRPr="008F5E9C" w:rsidRDefault="008F5E9C" w:rsidP="00EA6D34">
            <w:pPr>
              <w:jc w:val="center"/>
              <w:rPr>
                <w:rFonts w:ascii="Times New Roman" w:eastAsia="宋体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FF0000"/>
                <w:szCs w:val="21"/>
              </w:rPr>
              <w:t>7</w:t>
            </w:r>
          </w:p>
        </w:tc>
      </w:tr>
      <w:tr w:rsidR="00B9538B" w:rsidRPr="0024349B" w:rsidTr="007523F7">
        <w:trPr>
          <w:jc w:val="center"/>
        </w:trPr>
        <w:tc>
          <w:tcPr>
            <w:tcW w:w="1875" w:type="dxa"/>
          </w:tcPr>
          <w:p w:rsidR="00B9538B" w:rsidRPr="0024349B" w:rsidRDefault="00B9538B" w:rsidP="006306B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Peng</w:t>
            </w:r>
            <w:proofErr w:type="spellEnd"/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18 [</w:t>
            </w:r>
            <w:r w:rsidR="006306B0" w:rsidRPr="001A658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1A658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8</w:t>
            </w: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843" w:type="dxa"/>
          </w:tcPr>
          <w:p w:rsidR="00B9538B" w:rsidRPr="0024349B" w:rsidRDefault="00B9538B" w:rsidP="00E677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B9538B" w:rsidRPr="0024349B" w:rsidRDefault="00B9538B" w:rsidP="00E677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:rsidR="00B9538B" w:rsidRPr="0024349B" w:rsidRDefault="00B9538B" w:rsidP="00E677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:rsidR="00B9538B" w:rsidRPr="0024349B" w:rsidRDefault="00B9538B" w:rsidP="00E677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B9538B" w:rsidRPr="0024349B" w:rsidRDefault="00B9538B" w:rsidP="00E677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8" w:type="dxa"/>
          </w:tcPr>
          <w:p w:rsidR="00B9538B" w:rsidRPr="0024349B" w:rsidRDefault="00B9538B" w:rsidP="00E677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284" w:type="dxa"/>
          </w:tcPr>
          <w:p w:rsidR="00B9538B" w:rsidRPr="0024349B" w:rsidRDefault="00B9538B" w:rsidP="00E677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B9538B" w:rsidRPr="0024349B" w:rsidRDefault="00B9538B" w:rsidP="00E677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B9538B" w:rsidRPr="0024349B" w:rsidRDefault="00B9538B" w:rsidP="00E677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B9538B" w:rsidRPr="0024349B" w:rsidRDefault="00B9538B" w:rsidP="00E677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797" w:type="dxa"/>
          </w:tcPr>
          <w:p w:rsidR="00B9538B" w:rsidRPr="0024349B" w:rsidRDefault="00B9538B" w:rsidP="00E6776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b/>
                <w:szCs w:val="21"/>
              </w:rPr>
              <w:t>7</w:t>
            </w:r>
          </w:p>
        </w:tc>
      </w:tr>
      <w:tr w:rsidR="00B9538B" w:rsidRPr="0024349B" w:rsidTr="007523F7">
        <w:trPr>
          <w:jc w:val="center"/>
        </w:trPr>
        <w:tc>
          <w:tcPr>
            <w:tcW w:w="1875" w:type="dxa"/>
          </w:tcPr>
          <w:p w:rsidR="00B9538B" w:rsidRPr="0024349B" w:rsidRDefault="00B9538B" w:rsidP="006306B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Liu 2018 [</w:t>
            </w:r>
            <w:r w:rsidR="006306B0" w:rsidRPr="001A658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45</w:t>
            </w: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843" w:type="dxa"/>
          </w:tcPr>
          <w:p w:rsidR="00B9538B" w:rsidRPr="0024349B" w:rsidRDefault="00B9538B" w:rsidP="00A857C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B9538B" w:rsidRPr="0024349B" w:rsidRDefault="00B9538B" w:rsidP="00A857C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:rsidR="00B9538B" w:rsidRPr="0024349B" w:rsidRDefault="00B9538B" w:rsidP="00A857CA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:rsidR="00B9538B" w:rsidRPr="0024349B" w:rsidRDefault="00B9538B" w:rsidP="00A857CA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B9538B" w:rsidRPr="0024349B" w:rsidRDefault="00B9538B" w:rsidP="00A857C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8" w:type="dxa"/>
          </w:tcPr>
          <w:p w:rsidR="00B9538B" w:rsidRPr="0024349B" w:rsidRDefault="00B9538B" w:rsidP="00A857CA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284" w:type="dxa"/>
          </w:tcPr>
          <w:p w:rsidR="00B9538B" w:rsidRPr="0024349B" w:rsidRDefault="00B9538B" w:rsidP="00A857C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B9538B" w:rsidRPr="0024349B" w:rsidRDefault="00B9538B" w:rsidP="00A857CA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B9538B" w:rsidRPr="0024349B" w:rsidRDefault="00B9538B" w:rsidP="00A857CA">
            <w:pPr>
              <w:tabs>
                <w:tab w:val="left" w:pos="705"/>
                <w:tab w:val="center" w:pos="813"/>
              </w:tabs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B9538B" w:rsidRPr="0024349B" w:rsidRDefault="00B9538B" w:rsidP="00A857CA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797" w:type="dxa"/>
          </w:tcPr>
          <w:p w:rsidR="00B9538B" w:rsidRPr="0024349B" w:rsidRDefault="00B9538B" w:rsidP="00A857CA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4349B">
              <w:rPr>
                <w:rFonts w:ascii="Times New Roman" w:hAnsi="Times New Roman" w:hint="eastAsia"/>
                <w:b/>
                <w:szCs w:val="21"/>
              </w:rPr>
              <w:t>5</w:t>
            </w:r>
          </w:p>
        </w:tc>
      </w:tr>
      <w:tr w:rsidR="00B9538B" w:rsidRPr="0024349B" w:rsidTr="007523F7">
        <w:trPr>
          <w:jc w:val="center"/>
        </w:trPr>
        <w:tc>
          <w:tcPr>
            <w:tcW w:w="1875" w:type="dxa"/>
          </w:tcPr>
          <w:p w:rsidR="00B9538B" w:rsidRPr="0024349B" w:rsidRDefault="00B9538B" w:rsidP="006306B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Yang 2018 [</w:t>
            </w:r>
            <w:r w:rsidRPr="001A658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4</w:t>
            </w:r>
            <w:r w:rsidR="006306B0" w:rsidRPr="001A658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6</w:t>
            </w: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843" w:type="dxa"/>
          </w:tcPr>
          <w:p w:rsidR="00B9538B" w:rsidRPr="0024349B" w:rsidRDefault="00B9538B" w:rsidP="00EA6D3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B9538B" w:rsidRPr="0024349B" w:rsidRDefault="00B9538B" w:rsidP="00EA6D3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:rsidR="00B9538B" w:rsidRPr="0024349B" w:rsidRDefault="00B9538B" w:rsidP="00EA6D3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:rsidR="00B9538B" w:rsidRPr="0024349B" w:rsidRDefault="00B9538B" w:rsidP="00EA6D3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B9538B" w:rsidRPr="0024349B" w:rsidRDefault="00B9538B" w:rsidP="00EA6D3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8" w:type="dxa"/>
          </w:tcPr>
          <w:p w:rsidR="00B9538B" w:rsidRPr="0024349B" w:rsidRDefault="00B9538B" w:rsidP="00EA6D3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284" w:type="dxa"/>
          </w:tcPr>
          <w:p w:rsidR="00B9538B" w:rsidRPr="0024349B" w:rsidRDefault="00B9538B" w:rsidP="00EA6D3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B9538B" w:rsidRPr="0024349B" w:rsidRDefault="00B9538B" w:rsidP="00EA6D3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B9538B" w:rsidRPr="0024349B" w:rsidRDefault="00B9538B" w:rsidP="00EA6D3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B9538B" w:rsidRPr="0024349B" w:rsidRDefault="00B9538B" w:rsidP="00EA6D3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797" w:type="dxa"/>
          </w:tcPr>
          <w:p w:rsidR="00B9538B" w:rsidRPr="0024349B" w:rsidRDefault="00B9538B" w:rsidP="00EA6D3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b/>
                <w:szCs w:val="21"/>
              </w:rPr>
              <w:t>7</w:t>
            </w:r>
          </w:p>
        </w:tc>
      </w:tr>
      <w:tr w:rsidR="00B9538B" w:rsidRPr="0024349B" w:rsidTr="007523F7">
        <w:trPr>
          <w:jc w:val="center"/>
        </w:trPr>
        <w:tc>
          <w:tcPr>
            <w:tcW w:w="1875" w:type="dxa"/>
          </w:tcPr>
          <w:p w:rsidR="00B9538B" w:rsidRPr="0024349B" w:rsidRDefault="00B9538B" w:rsidP="006306B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349B">
              <w:rPr>
                <w:rFonts w:ascii="Times New Roman" w:hAnsi="Times New Roman" w:cs="Times New Roman"/>
                <w:sz w:val="18"/>
                <w:szCs w:val="18"/>
              </w:rPr>
              <w:t>Asuka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17 [</w:t>
            </w:r>
            <w:r w:rsidR="006306B0" w:rsidRPr="001A658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6</w:t>
            </w: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843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8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84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797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4349B">
              <w:rPr>
                <w:rFonts w:ascii="Times New Roman" w:hAnsi="Times New Roman" w:hint="eastAsia"/>
                <w:b/>
                <w:szCs w:val="21"/>
              </w:rPr>
              <w:t>6</w:t>
            </w:r>
          </w:p>
        </w:tc>
      </w:tr>
      <w:tr w:rsidR="00B9538B" w:rsidRPr="0024349B" w:rsidTr="007523F7">
        <w:trPr>
          <w:jc w:val="center"/>
        </w:trPr>
        <w:tc>
          <w:tcPr>
            <w:tcW w:w="1875" w:type="dxa"/>
          </w:tcPr>
          <w:p w:rsidR="00B9538B" w:rsidRPr="0024349B" w:rsidRDefault="00B9538B" w:rsidP="006306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Zhou 2017 [</w:t>
            </w:r>
            <w:r w:rsidR="006306B0" w:rsidRPr="001A658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47</w:t>
            </w: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843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8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84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797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4349B">
              <w:rPr>
                <w:rFonts w:ascii="Times New Roman" w:hAnsi="Times New Roman" w:hint="eastAsia"/>
                <w:b/>
                <w:szCs w:val="21"/>
              </w:rPr>
              <w:t>7</w:t>
            </w:r>
          </w:p>
        </w:tc>
      </w:tr>
      <w:tr w:rsidR="00B9538B" w:rsidRPr="0024349B" w:rsidTr="007523F7">
        <w:trPr>
          <w:jc w:val="center"/>
        </w:trPr>
        <w:tc>
          <w:tcPr>
            <w:tcW w:w="1875" w:type="dxa"/>
          </w:tcPr>
          <w:p w:rsidR="00B9538B" w:rsidRPr="0024349B" w:rsidRDefault="00B9538B" w:rsidP="006306B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Chen 2016 [</w:t>
            </w:r>
            <w:r w:rsidR="006306B0" w:rsidRPr="001A658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1</w:t>
            </w: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843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8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84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797" w:type="dxa"/>
          </w:tcPr>
          <w:p w:rsidR="00B9538B" w:rsidRPr="0024349B" w:rsidRDefault="00B9538B" w:rsidP="00EA6D3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4349B">
              <w:rPr>
                <w:rFonts w:ascii="Times New Roman" w:hAnsi="Times New Roman" w:hint="eastAsia"/>
                <w:b/>
                <w:szCs w:val="21"/>
              </w:rPr>
              <w:t>5</w:t>
            </w:r>
          </w:p>
        </w:tc>
      </w:tr>
      <w:tr w:rsidR="00F35F77" w:rsidRPr="0024349B" w:rsidTr="00133C5B">
        <w:trPr>
          <w:jc w:val="center"/>
        </w:trPr>
        <w:tc>
          <w:tcPr>
            <w:tcW w:w="1875" w:type="dxa"/>
          </w:tcPr>
          <w:p w:rsidR="00F35F77" w:rsidRPr="0024349B" w:rsidRDefault="00F35F77" w:rsidP="00133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Jiang 2016 [</w:t>
            </w:r>
            <w:r w:rsidRPr="001A658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7</w:t>
            </w: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843" w:type="dxa"/>
          </w:tcPr>
          <w:p w:rsidR="00F35F77" w:rsidRPr="0024349B" w:rsidRDefault="00F35F77" w:rsidP="00133C5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F35F77" w:rsidRPr="0024349B" w:rsidRDefault="00F35F77" w:rsidP="00133C5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:rsidR="00F35F77" w:rsidRPr="0024349B" w:rsidRDefault="00F35F77" w:rsidP="00133C5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:rsidR="00F35F77" w:rsidRPr="0024349B" w:rsidRDefault="00F35F77" w:rsidP="00133C5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F35F77" w:rsidRPr="0024349B" w:rsidRDefault="00F35F77" w:rsidP="00133C5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8" w:type="dxa"/>
          </w:tcPr>
          <w:p w:rsidR="00F35F77" w:rsidRPr="0024349B" w:rsidRDefault="00F35F77" w:rsidP="00133C5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284" w:type="dxa"/>
          </w:tcPr>
          <w:p w:rsidR="00F35F77" w:rsidRPr="0024349B" w:rsidRDefault="00F35F77" w:rsidP="00133C5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F35F77" w:rsidRPr="0024349B" w:rsidRDefault="00F35F77" w:rsidP="00133C5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F35F77" w:rsidRPr="0024349B" w:rsidRDefault="00F35F77" w:rsidP="00133C5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F35F77" w:rsidRPr="0024349B" w:rsidRDefault="00F35F77" w:rsidP="00133C5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797" w:type="dxa"/>
          </w:tcPr>
          <w:p w:rsidR="00F35F77" w:rsidRPr="0024349B" w:rsidRDefault="00F35F77" w:rsidP="00133C5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4349B">
              <w:rPr>
                <w:rFonts w:ascii="Times New Roman" w:eastAsia="宋体" w:hAnsi="Times New Roman" w:cs="Times New Roman" w:hint="eastAsia"/>
                <w:b/>
                <w:szCs w:val="21"/>
              </w:rPr>
              <w:t>5</w:t>
            </w:r>
          </w:p>
        </w:tc>
      </w:tr>
      <w:tr w:rsidR="00F35F77" w:rsidRPr="0024349B" w:rsidTr="002C0721">
        <w:trPr>
          <w:jc w:val="center"/>
        </w:trPr>
        <w:tc>
          <w:tcPr>
            <w:tcW w:w="1875" w:type="dxa"/>
          </w:tcPr>
          <w:p w:rsidR="00F35F77" w:rsidRPr="0024349B" w:rsidRDefault="00F35F77" w:rsidP="002C0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Yuan 2016 [</w:t>
            </w:r>
            <w:r w:rsidRPr="001A658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4</w:t>
            </w: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843" w:type="dxa"/>
          </w:tcPr>
          <w:p w:rsidR="00F35F77" w:rsidRPr="0024349B" w:rsidRDefault="00F35F77" w:rsidP="002C0721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F35F77" w:rsidRPr="0024349B" w:rsidRDefault="00F35F77" w:rsidP="002C0721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:rsidR="00F35F77" w:rsidRPr="0024349B" w:rsidRDefault="00F35F77" w:rsidP="002C0721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:rsidR="00F35F77" w:rsidRPr="0024349B" w:rsidRDefault="00F35F77" w:rsidP="002C0721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F35F77" w:rsidRPr="0024349B" w:rsidRDefault="00F35F77" w:rsidP="002C07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8" w:type="dxa"/>
          </w:tcPr>
          <w:p w:rsidR="00F35F77" w:rsidRPr="0024349B" w:rsidRDefault="00F35F77" w:rsidP="002C0721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84" w:type="dxa"/>
          </w:tcPr>
          <w:p w:rsidR="00F35F77" w:rsidRPr="0024349B" w:rsidRDefault="00F35F77" w:rsidP="002C072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F35F77" w:rsidRPr="0024349B" w:rsidRDefault="00F35F77" w:rsidP="002C0721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F35F77" w:rsidRPr="0024349B" w:rsidRDefault="00F35F77" w:rsidP="002C0721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F35F77" w:rsidRPr="0024349B" w:rsidRDefault="00F35F77" w:rsidP="002C0721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797" w:type="dxa"/>
          </w:tcPr>
          <w:p w:rsidR="00F35F77" w:rsidRPr="0024349B" w:rsidRDefault="00F35F77" w:rsidP="002C072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4349B">
              <w:rPr>
                <w:rFonts w:ascii="Times New Roman" w:hAnsi="Times New Roman" w:hint="eastAsia"/>
                <w:b/>
                <w:szCs w:val="21"/>
              </w:rPr>
              <w:t>8</w:t>
            </w:r>
          </w:p>
        </w:tc>
      </w:tr>
      <w:tr w:rsidR="00A54234" w:rsidRPr="0024349B" w:rsidTr="00BC3B35">
        <w:trPr>
          <w:jc w:val="center"/>
        </w:trPr>
        <w:tc>
          <w:tcPr>
            <w:tcW w:w="1875" w:type="dxa"/>
          </w:tcPr>
          <w:p w:rsidR="00A54234" w:rsidRPr="0024349B" w:rsidRDefault="00A54234" w:rsidP="00BC3B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He 2014 [</w:t>
            </w:r>
            <w:r w:rsidRPr="001A658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5</w:t>
            </w: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843" w:type="dxa"/>
          </w:tcPr>
          <w:p w:rsidR="00A54234" w:rsidRPr="0024349B" w:rsidRDefault="00A54234" w:rsidP="00BC3B35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A54234" w:rsidRPr="0024349B" w:rsidRDefault="00A54234" w:rsidP="00BC3B35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:rsidR="00A54234" w:rsidRPr="0024349B" w:rsidRDefault="00A54234" w:rsidP="00BC3B35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:rsidR="00A54234" w:rsidRPr="0024349B" w:rsidRDefault="00A54234" w:rsidP="00BC3B35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A54234" w:rsidRPr="0024349B" w:rsidRDefault="00A54234" w:rsidP="00BC3B3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8" w:type="dxa"/>
          </w:tcPr>
          <w:p w:rsidR="00A54234" w:rsidRPr="0024349B" w:rsidRDefault="00A54234" w:rsidP="00BC3B35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84" w:type="dxa"/>
          </w:tcPr>
          <w:p w:rsidR="00A54234" w:rsidRPr="0024349B" w:rsidRDefault="00A54234" w:rsidP="00BC3B3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A54234" w:rsidRPr="0024349B" w:rsidRDefault="00A54234" w:rsidP="00BC3B35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A54234" w:rsidRPr="0024349B" w:rsidRDefault="00A54234" w:rsidP="00BC3B35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A54234" w:rsidRPr="0024349B" w:rsidRDefault="00A54234" w:rsidP="00BC3B35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797" w:type="dxa"/>
          </w:tcPr>
          <w:p w:rsidR="00A54234" w:rsidRPr="0024349B" w:rsidRDefault="00A54234" w:rsidP="00BC3B3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4349B">
              <w:rPr>
                <w:rFonts w:ascii="Times New Roman" w:hAnsi="Times New Roman" w:hint="eastAsia"/>
                <w:b/>
                <w:szCs w:val="21"/>
              </w:rPr>
              <w:t>8</w:t>
            </w:r>
          </w:p>
        </w:tc>
      </w:tr>
      <w:tr w:rsidR="00A54234" w:rsidRPr="0024349B" w:rsidTr="007523F7">
        <w:trPr>
          <w:jc w:val="center"/>
        </w:trPr>
        <w:tc>
          <w:tcPr>
            <w:tcW w:w="1875" w:type="dxa"/>
          </w:tcPr>
          <w:p w:rsidR="00A54234" w:rsidRPr="0024349B" w:rsidRDefault="00A54234" w:rsidP="001635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Li 2014 [</w:t>
            </w:r>
            <w:r w:rsidRPr="001A658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1</w:t>
            </w: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843" w:type="dxa"/>
          </w:tcPr>
          <w:p w:rsidR="00A54234" w:rsidRPr="0024349B" w:rsidRDefault="00A54234" w:rsidP="001635C9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A54234" w:rsidRPr="0024349B" w:rsidRDefault="00A54234" w:rsidP="001635C9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:rsidR="00A54234" w:rsidRPr="0024349B" w:rsidRDefault="00A54234" w:rsidP="001635C9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:rsidR="00A54234" w:rsidRPr="0024349B" w:rsidRDefault="00A54234" w:rsidP="001635C9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A54234" w:rsidRPr="0024349B" w:rsidRDefault="00A54234" w:rsidP="001635C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8" w:type="dxa"/>
          </w:tcPr>
          <w:p w:rsidR="00A54234" w:rsidRPr="0024349B" w:rsidRDefault="00A54234" w:rsidP="001635C9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4" w:type="dxa"/>
          </w:tcPr>
          <w:p w:rsidR="00A54234" w:rsidRPr="0024349B" w:rsidRDefault="00A54234" w:rsidP="001635C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A54234" w:rsidRPr="0024349B" w:rsidRDefault="00A54234" w:rsidP="001635C9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A54234" w:rsidRPr="0024349B" w:rsidRDefault="00A54234" w:rsidP="001635C9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A54234" w:rsidRPr="0024349B" w:rsidRDefault="00A54234" w:rsidP="001635C9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797" w:type="dxa"/>
          </w:tcPr>
          <w:p w:rsidR="00A54234" w:rsidRPr="0024349B" w:rsidRDefault="00A54234" w:rsidP="001635C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4349B">
              <w:rPr>
                <w:rFonts w:ascii="Times New Roman" w:hAnsi="Times New Roman" w:hint="eastAsia"/>
                <w:b/>
                <w:szCs w:val="21"/>
              </w:rPr>
              <w:t>7</w:t>
            </w:r>
          </w:p>
        </w:tc>
      </w:tr>
      <w:tr w:rsidR="00A54234" w:rsidRPr="0024349B" w:rsidTr="007523F7">
        <w:trPr>
          <w:jc w:val="center"/>
        </w:trPr>
        <w:tc>
          <w:tcPr>
            <w:tcW w:w="1875" w:type="dxa"/>
          </w:tcPr>
          <w:p w:rsidR="00A54234" w:rsidRPr="0024349B" w:rsidRDefault="00A54234" w:rsidP="006306B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Wang 2012 [</w:t>
            </w:r>
            <w:r w:rsidRPr="001A658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48</w:t>
            </w: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843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904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8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84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797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4349B">
              <w:rPr>
                <w:rFonts w:ascii="Times New Roman" w:hAnsi="Times New Roman" w:hint="eastAsia"/>
                <w:b/>
                <w:szCs w:val="21"/>
              </w:rPr>
              <w:t>6</w:t>
            </w:r>
          </w:p>
        </w:tc>
      </w:tr>
      <w:tr w:rsidR="00A54234" w:rsidRPr="0024349B" w:rsidTr="007523F7">
        <w:trPr>
          <w:jc w:val="center"/>
        </w:trPr>
        <w:tc>
          <w:tcPr>
            <w:tcW w:w="1875" w:type="dxa"/>
          </w:tcPr>
          <w:p w:rsidR="00A54234" w:rsidRPr="008D140A" w:rsidRDefault="00A54234" w:rsidP="00F132CE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D140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ashimoto</w:t>
            </w:r>
            <w:r w:rsidRPr="008D140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2019 [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49</w:t>
            </w:r>
            <w:r w:rsidRPr="008D140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]</w:t>
            </w:r>
          </w:p>
        </w:tc>
        <w:tc>
          <w:tcPr>
            <w:tcW w:w="1843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8F5E9C"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1559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1460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1904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283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498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284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275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1843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1418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797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b/>
                <w:color w:val="FF0000"/>
                <w:szCs w:val="21"/>
              </w:rPr>
              <w:t>8</w:t>
            </w:r>
          </w:p>
        </w:tc>
      </w:tr>
      <w:tr w:rsidR="00A54234" w:rsidRPr="0024349B" w:rsidTr="007523F7">
        <w:trPr>
          <w:jc w:val="center"/>
        </w:trPr>
        <w:tc>
          <w:tcPr>
            <w:tcW w:w="1875" w:type="dxa"/>
          </w:tcPr>
          <w:p w:rsidR="00A54234" w:rsidRPr="008D140A" w:rsidRDefault="00A54234" w:rsidP="00F132CE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D140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livi</w:t>
            </w:r>
            <w:r w:rsidRPr="008D140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,2019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[50]</w:t>
            </w:r>
          </w:p>
        </w:tc>
        <w:tc>
          <w:tcPr>
            <w:tcW w:w="1843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8F5E9C"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1559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0</w:t>
            </w:r>
          </w:p>
        </w:tc>
        <w:tc>
          <w:tcPr>
            <w:tcW w:w="1460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1904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283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498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284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275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1843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1418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0</w:t>
            </w:r>
          </w:p>
        </w:tc>
        <w:tc>
          <w:tcPr>
            <w:tcW w:w="797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b/>
                <w:color w:val="FF0000"/>
                <w:szCs w:val="21"/>
              </w:rPr>
              <w:t>6</w:t>
            </w:r>
          </w:p>
        </w:tc>
      </w:tr>
      <w:tr w:rsidR="00A54234" w:rsidRPr="0024349B" w:rsidTr="007523F7">
        <w:trPr>
          <w:jc w:val="center"/>
        </w:trPr>
        <w:tc>
          <w:tcPr>
            <w:tcW w:w="1875" w:type="dxa"/>
          </w:tcPr>
          <w:p w:rsidR="00A54234" w:rsidRPr="008D140A" w:rsidRDefault="00A54234" w:rsidP="00F132CE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D140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u</w:t>
            </w:r>
            <w:r w:rsidRPr="008D140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2018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[51]</w:t>
            </w:r>
          </w:p>
        </w:tc>
        <w:tc>
          <w:tcPr>
            <w:tcW w:w="1843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8F5E9C"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1559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1460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1904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283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498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2</w:t>
            </w:r>
          </w:p>
        </w:tc>
        <w:tc>
          <w:tcPr>
            <w:tcW w:w="284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275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1843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1418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797" w:type="dxa"/>
          </w:tcPr>
          <w:p w:rsidR="00A54234" w:rsidRPr="008F5E9C" w:rsidRDefault="00A54234" w:rsidP="00EA6D34">
            <w:pPr>
              <w:jc w:val="center"/>
              <w:rPr>
                <w:rFonts w:ascii="Times New Roman" w:hAnsi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b/>
                <w:color w:val="FF0000"/>
                <w:szCs w:val="21"/>
              </w:rPr>
              <w:t>9</w:t>
            </w:r>
          </w:p>
        </w:tc>
      </w:tr>
      <w:tr w:rsidR="00A54234" w:rsidRPr="0024349B" w:rsidTr="007523F7">
        <w:trPr>
          <w:jc w:val="center"/>
        </w:trPr>
        <w:tc>
          <w:tcPr>
            <w:tcW w:w="1875" w:type="dxa"/>
          </w:tcPr>
          <w:p w:rsidR="00A54234" w:rsidRPr="000C0599" w:rsidRDefault="00A54234" w:rsidP="00F132CE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0C059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cke</w:t>
            </w:r>
            <w:proofErr w:type="spellEnd"/>
            <w:r w:rsidRPr="000C059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2017 [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52</w:t>
            </w:r>
            <w:r w:rsidRPr="000C059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]</w:t>
            </w:r>
          </w:p>
        </w:tc>
        <w:tc>
          <w:tcPr>
            <w:tcW w:w="1843" w:type="dxa"/>
          </w:tcPr>
          <w:p w:rsidR="00A54234" w:rsidRPr="000C0599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0C0599"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1559" w:type="dxa"/>
          </w:tcPr>
          <w:p w:rsidR="00A54234" w:rsidRPr="000C0599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0C0599">
              <w:rPr>
                <w:rFonts w:ascii="Times New Roman" w:hAnsi="Times New Roman" w:hint="eastAsia"/>
                <w:color w:val="FF0000"/>
                <w:szCs w:val="21"/>
              </w:rPr>
              <w:t>0</w:t>
            </w:r>
          </w:p>
        </w:tc>
        <w:tc>
          <w:tcPr>
            <w:tcW w:w="1460" w:type="dxa"/>
          </w:tcPr>
          <w:p w:rsidR="00A54234" w:rsidRPr="000C0599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0C0599"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1904" w:type="dxa"/>
          </w:tcPr>
          <w:p w:rsidR="00A54234" w:rsidRPr="000C0599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0C0599"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283" w:type="dxa"/>
          </w:tcPr>
          <w:p w:rsidR="00A54234" w:rsidRPr="000C0599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498" w:type="dxa"/>
          </w:tcPr>
          <w:p w:rsidR="00A54234" w:rsidRPr="000C0599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0C0599">
              <w:rPr>
                <w:rFonts w:ascii="Times New Roman" w:hAnsi="Times New Roman" w:hint="eastAsia"/>
                <w:color w:val="FF0000"/>
                <w:szCs w:val="21"/>
              </w:rPr>
              <w:t>2</w:t>
            </w:r>
          </w:p>
        </w:tc>
        <w:tc>
          <w:tcPr>
            <w:tcW w:w="284" w:type="dxa"/>
          </w:tcPr>
          <w:p w:rsidR="00A54234" w:rsidRPr="000C0599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275" w:type="dxa"/>
          </w:tcPr>
          <w:p w:rsidR="00A54234" w:rsidRPr="000C0599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0C0599"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1843" w:type="dxa"/>
          </w:tcPr>
          <w:p w:rsidR="00A54234" w:rsidRPr="000C0599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0C0599">
              <w:rPr>
                <w:rFonts w:ascii="Times New Roman" w:hAnsi="Times New Roman" w:hint="eastAsia"/>
                <w:color w:val="FF0000"/>
                <w:szCs w:val="21"/>
              </w:rPr>
              <w:t>1</w:t>
            </w:r>
          </w:p>
        </w:tc>
        <w:tc>
          <w:tcPr>
            <w:tcW w:w="1418" w:type="dxa"/>
          </w:tcPr>
          <w:p w:rsidR="00A54234" w:rsidRPr="000C0599" w:rsidRDefault="00A54234" w:rsidP="00EA6D3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0C0599">
              <w:rPr>
                <w:rFonts w:ascii="Times New Roman" w:hAnsi="Times New Roman" w:hint="eastAsia"/>
                <w:color w:val="FF0000"/>
                <w:szCs w:val="21"/>
              </w:rPr>
              <w:t>0</w:t>
            </w:r>
          </w:p>
        </w:tc>
        <w:tc>
          <w:tcPr>
            <w:tcW w:w="797" w:type="dxa"/>
          </w:tcPr>
          <w:p w:rsidR="00A54234" w:rsidRPr="000C0599" w:rsidRDefault="00A54234" w:rsidP="00EA6D34">
            <w:pPr>
              <w:jc w:val="center"/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0C0599">
              <w:rPr>
                <w:rFonts w:ascii="Times New Roman" w:hAnsi="Times New Roman" w:hint="eastAsia"/>
                <w:b/>
                <w:color w:val="FF0000"/>
                <w:szCs w:val="21"/>
              </w:rPr>
              <w:t>7</w:t>
            </w:r>
          </w:p>
        </w:tc>
      </w:tr>
      <w:tr w:rsidR="00A54234" w:rsidRPr="0024349B" w:rsidTr="007523F7">
        <w:trPr>
          <w:jc w:val="center"/>
        </w:trPr>
        <w:tc>
          <w:tcPr>
            <w:tcW w:w="1875" w:type="dxa"/>
          </w:tcPr>
          <w:p w:rsidR="00A54234" w:rsidRPr="008D140A" w:rsidRDefault="00A54234" w:rsidP="001A658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545F1">
              <w:rPr>
                <w:rFonts w:ascii="Times New Roman" w:hAnsi="Times New Roman" w:cs="Times New Roman" w:hint="eastAsia"/>
                <w:sz w:val="18"/>
                <w:szCs w:val="18"/>
              </w:rPr>
              <w:t>Li 2017 [</w:t>
            </w:r>
            <w:r w:rsidRPr="001A658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2</w:t>
            </w:r>
            <w:r w:rsidRPr="003545F1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843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8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84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797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4349B">
              <w:rPr>
                <w:rFonts w:ascii="Times New Roman" w:hAnsi="Times New Roman" w:hint="eastAsia"/>
                <w:b/>
                <w:szCs w:val="21"/>
              </w:rPr>
              <w:t>7</w:t>
            </w:r>
          </w:p>
        </w:tc>
      </w:tr>
      <w:tr w:rsidR="00A54234" w:rsidRPr="0024349B" w:rsidTr="007523F7">
        <w:trPr>
          <w:jc w:val="center"/>
        </w:trPr>
        <w:tc>
          <w:tcPr>
            <w:tcW w:w="1875" w:type="dxa"/>
            <w:vAlign w:val="center"/>
          </w:tcPr>
          <w:p w:rsidR="00A54234" w:rsidRPr="0024349B" w:rsidRDefault="00A54234" w:rsidP="001A6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Chang 2016 [</w:t>
            </w:r>
            <w:r w:rsidRPr="001A658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3</w:t>
            </w: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843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60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8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84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797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4349B">
              <w:rPr>
                <w:rFonts w:ascii="Times New Roman" w:hAnsi="Times New Roman" w:hint="eastAsia"/>
                <w:b/>
                <w:szCs w:val="21"/>
              </w:rPr>
              <w:t>8</w:t>
            </w:r>
          </w:p>
        </w:tc>
      </w:tr>
      <w:tr w:rsidR="00A54234" w:rsidRPr="0024349B" w:rsidTr="007523F7">
        <w:trPr>
          <w:jc w:val="center"/>
        </w:trPr>
        <w:tc>
          <w:tcPr>
            <w:tcW w:w="1875" w:type="dxa"/>
          </w:tcPr>
          <w:p w:rsidR="00A54234" w:rsidRPr="0024349B" w:rsidRDefault="00A54234" w:rsidP="001A6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Sheng</w:t>
            </w:r>
            <w:r w:rsidRPr="002434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015 </w:t>
            </w:r>
            <w:r w:rsidRPr="0024349B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1A658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4</w:t>
            </w:r>
            <w:r w:rsidRPr="0024349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43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8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84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797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4349B">
              <w:rPr>
                <w:rFonts w:ascii="Times New Roman" w:hAnsi="Times New Roman" w:hint="eastAsia"/>
                <w:b/>
                <w:szCs w:val="21"/>
              </w:rPr>
              <w:t>7</w:t>
            </w:r>
          </w:p>
        </w:tc>
      </w:tr>
      <w:tr w:rsidR="00A54234" w:rsidRPr="0024349B" w:rsidTr="007523F7">
        <w:trPr>
          <w:jc w:val="center"/>
        </w:trPr>
        <w:tc>
          <w:tcPr>
            <w:tcW w:w="1875" w:type="dxa"/>
          </w:tcPr>
          <w:p w:rsidR="00A54234" w:rsidRPr="0024349B" w:rsidRDefault="00A54234" w:rsidP="001A6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Wang 2014 [</w:t>
            </w:r>
            <w:r w:rsidRPr="001A658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5</w:t>
            </w: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843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8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84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797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4349B">
              <w:rPr>
                <w:rFonts w:ascii="Times New Roman" w:hAnsi="Times New Roman" w:hint="eastAsia"/>
                <w:b/>
                <w:szCs w:val="21"/>
              </w:rPr>
              <w:t>7</w:t>
            </w:r>
          </w:p>
        </w:tc>
      </w:tr>
      <w:tr w:rsidR="00A54234" w:rsidRPr="0024349B" w:rsidTr="007523F7">
        <w:trPr>
          <w:jc w:val="center"/>
        </w:trPr>
        <w:tc>
          <w:tcPr>
            <w:tcW w:w="1875" w:type="dxa"/>
          </w:tcPr>
          <w:p w:rsidR="00A54234" w:rsidRPr="0024349B" w:rsidRDefault="00A54234" w:rsidP="001A6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349B">
              <w:rPr>
                <w:rFonts w:ascii="Times New Roman" w:hAnsi="Times New Roman" w:cs="Times New Roman"/>
                <w:sz w:val="18"/>
                <w:szCs w:val="18"/>
              </w:rPr>
              <w:t>Kjersem</w:t>
            </w:r>
            <w:proofErr w:type="spellEnd"/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14 [</w:t>
            </w:r>
            <w:r w:rsidRPr="001A658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30</w:t>
            </w: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843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904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8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84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797" w:type="dxa"/>
          </w:tcPr>
          <w:p w:rsidR="00A54234" w:rsidRPr="0024349B" w:rsidRDefault="00A54234" w:rsidP="00EA6D3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4349B">
              <w:rPr>
                <w:rFonts w:ascii="Times New Roman" w:hAnsi="Times New Roman" w:hint="eastAsia"/>
                <w:b/>
                <w:szCs w:val="21"/>
              </w:rPr>
              <w:t>6</w:t>
            </w:r>
          </w:p>
        </w:tc>
      </w:tr>
      <w:tr w:rsidR="00906C58" w:rsidRPr="0024349B" w:rsidTr="007523F7">
        <w:trPr>
          <w:jc w:val="center"/>
        </w:trPr>
        <w:tc>
          <w:tcPr>
            <w:tcW w:w="1875" w:type="dxa"/>
          </w:tcPr>
          <w:p w:rsidR="00906C58" w:rsidRPr="0024349B" w:rsidRDefault="00906C58" w:rsidP="00F7433E">
            <w:pPr>
              <w:rPr>
                <w:rFonts w:ascii="Times New Roman" w:hAnsi="Times New Roman" w:cs="Times New Roman"/>
              </w:rPr>
            </w:pPr>
            <w:proofErr w:type="spellStart"/>
            <w:r w:rsidRPr="0024349B">
              <w:rPr>
                <w:rFonts w:ascii="Times New Roman" w:hAnsi="Times New Roman" w:cs="Times New Roman"/>
                <w:sz w:val="18"/>
                <w:szCs w:val="18"/>
              </w:rPr>
              <w:t>Colangelo</w:t>
            </w:r>
            <w:proofErr w:type="spellEnd"/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13[</w:t>
            </w:r>
            <w:r w:rsidRPr="001A658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6</w:t>
            </w: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843" w:type="dxa"/>
          </w:tcPr>
          <w:p w:rsidR="00906C58" w:rsidRPr="0024349B" w:rsidRDefault="00906C58" w:rsidP="00F7433E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906C58" w:rsidRPr="0024349B" w:rsidRDefault="00906C58" w:rsidP="00F7433E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:rsidR="00906C58" w:rsidRPr="0024349B" w:rsidRDefault="00906C58" w:rsidP="00F7433E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904" w:type="dxa"/>
          </w:tcPr>
          <w:p w:rsidR="00906C58" w:rsidRPr="0024349B" w:rsidRDefault="00906C58" w:rsidP="00F7433E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906C58" w:rsidRPr="0024349B" w:rsidRDefault="00906C58" w:rsidP="00F7433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8" w:type="dxa"/>
          </w:tcPr>
          <w:p w:rsidR="00906C58" w:rsidRPr="0024349B" w:rsidRDefault="00906C58" w:rsidP="00F7433E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84" w:type="dxa"/>
          </w:tcPr>
          <w:p w:rsidR="00906C58" w:rsidRPr="0024349B" w:rsidRDefault="00906C58" w:rsidP="00F7433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906C58" w:rsidRPr="0024349B" w:rsidRDefault="00906C58" w:rsidP="00F7433E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843" w:type="dxa"/>
          </w:tcPr>
          <w:p w:rsidR="00906C58" w:rsidRPr="0024349B" w:rsidRDefault="00906C58" w:rsidP="00F7433E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906C58" w:rsidRPr="0024349B" w:rsidRDefault="00906C58" w:rsidP="00F7433E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797" w:type="dxa"/>
          </w:tcPr>
          <w:p w:rsidR="00906C58" w:rsidRPr="0024349B" w:rsidRDefault="00906C58" w:rsidP="00F7433E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4349B">
              <w:rPr>
                <w:rFonts w:ascii="Times New Roman" w:hAnsi="Times New Roman" w:hint="eastAsia"/>
                <w:b/>
                <w:szCs w:val="21"/>
              </w:rPr>
              <w:t>5</w:t>
            </w:r>
          </w:p>
        </w:tc>
      </w:tr>
      <w:tr w:rsidR="00906C58" w:rsidRPr="0024349B" w:rsidTr="007523F7">
        <w:trPr>
          <w:jc w:val="center"/>
        </w:trPr>
        <w:tc>
          <w:tcPr>
            <w:tcW w:w="1875" w:type="dxa"/>
          </w:tcPr>
          <w:p w:rsidR="00906C58" w:rsidRPr="0024349B" w:rsidRDefault="00906C58" w:rsidP="001A6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Zhao 2013 [</w:t>
            </w:r>
            <w:r w:rsidRPr="001A658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31</w:t>
            </w: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843" w:type="dxa"/>
          </w:tcPr>
          <w:p w:rsidR="00906C58" w:rsidRPr="0024349B" w:rsidRDefault="00906C58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906C58" w:rsidRPr="0024349B" w:rsidRDefault="00906C58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:rsidR="00906C58" w:rsidRPr="0024349B" w:rsidRDefault="00906C58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904" w:type="dxa"/>
          </w:tcPr>
          <w:p w:rsidR="00906C58" w:rsidRPr="0024349B" w:rsidRDefault="00906C58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906C58" w:rsidRPr="0024349B" w:rsidRDefault="00906C58" w:rsidP="00EA6D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8" w:type="dxa"/>
          </w:tcPr>
          <w:p w:rsidR="00906C58" w:rsidRPr="0024349B" w:rsidRDefault="00906C58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84" w:type="dxa"/>
          </w:tcPr>
          <w:p w:rsidR="00906C58" w:rsidRPr="0024349B" w:rsidRDefault="00906C58" w:rsidP="00EA6D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906C58" w:rsidRPr="0024349B" w:rsidRDefault="00906C58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906C58" w:rsidRPr="0024349B" w:rsidRDefault="00906C58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906C58" w:rsidRPr="0024349B" w:rsidRDefault="00906C58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797" w:type="dxa"/>
          </w:tcPr>
          <w:p w:rsidR="00906C58" w:rsidRPr="0024349B" w:rsidRDefault="00906C58" w:rsidP="00EA6D3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4349B">
              <w:rPr>
                <w:rFonts w:ascii="Times New Roman" w:hAnsi="Times New Roman" w:hint="eastAsia"/>
                <w:b/>
                <w:szCs w:val="21"/>
              </w:rPr>
              <w:t>6</w:t>
            </w:r>
          </w:p>
        </w:tc>
      </w:tr>
      <w:tr w:rsidR="00906C58" w:rsidRPr="0024349B" w:rsidTr="007523F7">
        <w:trPr>
          <w:jc w:val="center"/>
        </w:trPr>
        <w:tc>
          <w:tcPr>
            <w:tcW w:w="1875" w:type="dxa"/>
          </w:tcPr>
          <w:p w:rsidR="00906C58" w:rsidRPr="0024349B" w:rsidRDefault="00906C58" w:rsidP="001A6589">
            <w:pPr>
              <w:rPr>
                <w:rFonts w:ascii="Times New Roman" w:hAnsi="Times New Roman" w:cs="Times New Roman"/>
              </w:rPr>
            </w:pPr>
            <w:proofErr w:type="spellStart"/>
            <w:r w:rsidRPr="0024349B">
              <w:rPr>
                <w:rFonts w:ascii="Times New Roman" w:hAnsi="Times New Roman" w:cs="Times New Roman"/>
                <w:sz w:val="18"/>
                <w:szCs w:val="18"/>
              </w:rPr>
              <w:t>Nakatani</w:t>
            </w:r>
            <w:proofErr w:type="spellEnd"/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12 [</w:t>
            </w:r>
            <w:r w:rsidRPr="001A658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53</w:t>
            </w:r>
            <w:r w:rsidRPr="0024349B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843" w:type="dxa"/>
          </w:tcPr>
          <w:p w:rsidR="00906C58" w:rsidRPr="0024349B" w:rsidRDefault="00906C58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:rsidR="00906C58" w:rsidRPr="0024349B" w:rsidRDefault="00906C58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:rsidR="00906C58" w:rsidRPr="0024349B" w:rsidRDefault="00906C58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:rsidR="00906C58" w:rsidRPr="0024349B" w:rsidRDefault="00906C58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906C58" w:rsidRPr="0024349B" w:rsidRDefault="00906C58" w:rsidP="00EA6D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8" w:type="dxa"/>
          </w:tcPr>
          <w:p w:rsidR="00906C58" w:rsidRPr="0024349B" w:rsidRDefault="00906C58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284" w:type="dxa"/>
          </w:tcPr>
          <w:p w:rsidR="00906C58" w:rsidRPr="0024349B" w:rsidRDefault="00906C58" w:rsidP="00EA6D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906C58" w:rsidRPr="0024349B" w:rsidRDefault="00906C58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906C58" w:rsidRPr="0024349B" w:rsidRDefault="00906C58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906C58" w:rsidRPr="0024349B" w:rsidRDefault="00906C58" w:rsidP="00EA6D34">
            <w:pPr>
              <w:jc w:val="center"/>
              <w:rPr>
                <w:rFonts w:ascii="Times New Roman" w:hAnsi="Times New Roman"/>
                <w:szCs w:val="21"/>
              </w:rPr>
            </w:pPr>
            <w:r w:rsidRPr="0024349B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797" w:type="dxa"/>
          </w:tcPr>
          <w:p w:rsidR="00906C58" w:rsidRPr="0024349B" w:rsidRDefault="00906C58" w:rsidP="00EA6D3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24349B">
              <w:rPr>
                <w:rFonts w:ascii="Times New Roman" w:hAnsi="Times New Roman" w:hint="eastAsia"/>
                <w:b/>
                <w:szCs w:val="21"/>
              </w:rPr>
              <w:t>5</w:t>
            </w:r>
          </w:p>
        </w:tc>
      </w:tr>
    </w:tbl>
    <w:bookmarkEnd w:id="1"/>
    <w:p w:rsidR="00F11933" w:rsidRPr="0024349B" w:rsidRDefault="00F11933" w:rsidP="00F11933">
      <w:pPr>
        <w:jc w:val="left"/>
        <w:rPr>
          <w:rFonts w:ascii="Times New Roman" w:eastAsia="宋体" w:hAnsi="Times New Roman" w:cs="Times New Roman"/>
          <w:szCs w:val="21"/>
        </w:rPr>
      </w:pPr>
      <w:proofErr w:type="gramStart"/>
      <w:r w:rsidRPr="0024349B">
        <w:rPr>
          <w:rFonts w:ascii="Times New Roman" w:eastAsia="宋体" w:hAnsi="Times New Roman" w:cs="Times New Roman" w:hint="eastAsia"/>
          <w:szCs w:val="21"/>
          <w:vertAlign w:val="superscript"/>
        </w:rPr>
        <w:t>a</w:t>
      </w:r>
      <w:proofErr w:type="gramEnd"/>
      <w:r w:rsidRPr="0024349B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24349B">
        <w:rPr>
          <w:rFonts w:ascii="Times New Roman" w:eastAsia="宋体" w:hAnsi="Times New Roman" w:cs="Times New Roman"/>
          <w:szCs w:val="21"/>
        </w:rPr>
        <w:t xml:space="preserve">When there was no statistical significance in the response rate between </w:t>
      </w:r>
      <w:r w:rsidRPr="0024349B">
        <w:rPr>
          <w:rFonts w:ascii="Times New Roman" w:eastAsia="宋体" w:hAnsi="Times New Roman" w:cs="Times New Roman" w:hint="eastAsia"/>
          <w:szCs w:val="21"/>
        </w:rPr>
        <w:t>case and control</w:t>
      </w:r>
      <w:r w:rsidRPr="0024349B">
        <w:rPr>
          <w:rFonts w:ascii="Times New Roman" w:eastAsia="宋体" w:hAnsi="Times New Roman" w:cs="Times New Roman"/>
          <w:szCs w:val="21"/>
        </w:rPr>
        <w:t xml:space="preserve"> groups by using a chi-squared test (</w:t>
      </w:r>
      <w:r w:rsidRPr="0024349B">
        <w:rPr>
          <w:rFonts w:ascii="Times New Roman" w:eastAsia="宋体" w:hAnsi="Times New Roman" w:cs="Times New Roman"/>
          <w:i/>
          <w:szCs w:val="21"/>
        </w:rPr>
        <w:t xml:space="preserve">P </w:t>
      </w:r>
      <w:r w:rsidRPr="0024349B">
        <w:rPr>
          <w:rFonts w:ascii="Times New Roman" w:eastAsia="宋体" w:hAnsi="Times New Roman" w:cs="Times New Roman"/>
          <w:szCs w:val="21"/>
        </w:rPr>
        <w:t>&gt; 0.05), one point was awarded.</w:t>
      </w:r>
    </w:p>
    <w:p w:rsidR="00F11933" w:rsidRPr="0024349B" w:rsidRDefault="00F11933" w:rsidP="00F11933">
      <w:pPr>
        <w:rPr>
          <w:rFonts w:ascii="Times New Roman" w:eastAsia="宋体" w:hAnsi="Times New Roman" w:cs="Times New Roman"/>
          <w:szCs w:val="21"/>
        </w:rPr>
      </w:pPr>
      <w:proofErr w:type="spellStart"/>
      <w:proofErr w:type="gramStart"/>
      <w:r w:rsidRPr="0024349B">
        <w:rPr>
          <w:rFonts w:ascii="Times New Roman" w:eastAsia="宋体" w:hAnsi="Times New Roman" w:cs="Times New Roman" w:hint="eastAsia"/>
          <w:szCs w:val="21"/>
          <w:vertAlign w:val="superscript"/>
        </w:rPr>
        <w:t>b</w:t>
      </w:r>
      <w:r w:rsidRPr="0024349B">
        <w:rPr>
          <w:rFonts w:ascii="Times New Roman" w:eastAsia="宋体" w:hAnsi="Times New Roman" w:cs="Times New Roman"/>
          <w:szCs w:val="21"/>
        </w:rPr>
        <w:t>Total</w:t>
      </w:r>
      <w:proofErr w:type="spellEnd"/>
      <w:proofErr w:type="gramEnd"/>
      <w:r w:rsidRPr="0024349B">
        <w:rPr>
          <w:rFonts w:ascii="Times New Roman" w:eastAsia="宋体" w:hAnsi="Times New Roman" w:cs="Times New Roman"/>
          <w:szCs w:val="21"/>
        </w:rPr>
        <w:t xml:space="preserve"> score was calculated by adding up the points awarded in each item.</w:t>
      </w:r>
    </w:p>
    <w:p w:rsidR="003275F1" w:rsidRPr="00F11933" w:rsidRDefault="003275F1"/>
    <w:sectPr w:rsidR="003275F1" w:rsidRPr="00F11933" w:rsidSect="00B9538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3BF3" w:rsidRDefault="00E53BF3" w:rsidP="00F11933">
      <w:r>
        <w:separator/>
      </w:r>
    </w:p>
  </w:endnote>
  <w:endnote w:type="continuationSeparator" w:id="0">
    <w:p w:rsidR="00E53BF3" w:rsidRDefault="00E53BF3" w:rsidP="00F11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3BF3" w:rsidRDefault="00E53BF3" w:rsidP="00F11933">
      <w:r>
        <w:separator/>
      </w:r>
    </w:p>
  </w:footnote>
  <w:footnote w:type="continuationSeparator" w:id="0">
    <w:p w:rsidR="00E53BF3" w:rsidRDefault="00E53BF3" w:rsidP="00F119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FF6"/>
    <w:rsid w:val="000630A5"/>
    <w:rsid w:val="000C0599"/>
    <w:rsid w:val="001A6589"/>
    <w:rsid w:val="001C6CE8"/>
    <w:rsid w:val="00207937"/>
    <w:rsid w:val="002F6626"/>
    <w:rsid w:val="003275F1"/>
    <w:rsid w:val="003545F1"/>
    <w:rsid w:val="003B2EFF"/>
    <w:rsid w:val="006306B0"/>
    <w:rsid w:val="006A7F09"/>
    <w:rsid w:val="007523F7"/>
    <w:rsid w:val="007E22EF"/>
    <w:rsid w:val="00864699"/>
    <w:rsid w:val="00867D6A"/>
    <w:rsid w:val="008D140A"/>
    <w:rsid w:val="008F5E9C"/>
    <w:rsid w:val="00906C58"/>
    <w:rsid w:val="00A54234"/>
    <w:rsid w:val="00AA680F"/>
    <w:rsid w:val="00AE2597"/>
    <w:rsid w:val="00B236C5"/>
    <w:rsid w:val="00B9538B"/>
    <w:rsid w:val="00BF7C0F"/>
    <w:rsid w:val="00DB7FF6"/>
    <w:rsid w:val="00E53BF3"/>
    <w:rsid w:val="00E60767"/>
    <w:rsid w:val="00E60780"/>
    <w:rsid w:val="00F11933"/>
    <w:rsid w:val="00F132CE"/>
    <w:rsid w:val="00F35F77"/>
    <w:rsid w:val="00F62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19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19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19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19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1933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F119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F119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19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19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19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19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1933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F119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F119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ike</dc:creator>
  <cp:keywords/>
  <dc:description/>
  <cp:lastModifiedBy>Administrator</cp:lastModifiedBy>
  <cp:revision>29</cp:revision>
  <dcterms:created xsi:type="dcterms:W3CDTF">2019-01-28T13:53:00Z</dcterms:created>
  <dcterms:modified xsi:type="dcterms:W3CDTF">2019-07-24T09:16:00Z</dcterms:modified>
</cp:coreProperties>
</file>